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 Representative base peak intensity chromatograms of stand</w:t>
      </w:r>
      <w:bookmarkStart w:id="0" w:name="_GoBack"/>
      <w:r>
        <w:rPr>
          <w:rFonts w:ascii="Times New Roman" w:hAnsi="Times New Roman" w:cs="Times New Roman"/>
        </w:rPr>
        <w:t>ard compounds (A) and Yangjing capsule (B) analyzed by LC-MS/MS in negative mode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drawing>
          <wp:inline distT="0" distB="0" distL="0" distR="0">
            <wp:extent cx="5148580" cy="371030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85226" cy="37364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 Identified compounds and their corresponding parameters by LC-MS/MS in negative mode</w:t>
      </w:r>
    </w:p>
    <w:tbl>
      <w:tblPr>
        <w:tblStyle w:val="5"/>
        <w:tblpPr w:leftFromText="180" w:rightFromText="180" w:horzAnchor="margin" w:tblpY="942"/>
        <w:tblW w:w="798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2831"/>
        <w:gridCol w:w="1861"/>
        <w:gridCol w:w="167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6" w:hRule="atLeast"/>
        </w:trPr>
        <w:tc>
          <w:tcPr>
            <w:tcW w:w="161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283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86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ormula</w:t>
            </w:r>
          </w:p>
        </w:tc>
        <w:tc>
          <w:tcPr>
            <w:tcW w:w="1679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ss (m/ z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61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rulic acid</w:t>
            </w:r>
          </w:p>
        </w:tc>
        <w:tc>
          <w:tcPr>
            <w:tcW w:w="18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0H10O4</w:t>
            </w:r>
          </w:p>
        </w:tc>
        <w:tc>
          <w:tcPr>
            <w:tcW w:w="16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hmannioside D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H42O2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alpol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15H22O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anatosid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H32O1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medin A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9H50O2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pimedin B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38H48O19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8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ctiin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7H34O1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eroside            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1H20O1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lycosin-7-O-beta-D-glucoside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22H22O1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161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8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tragaloside A</w:t>
            </w:r>
          </w:p>
        </w:tc>
        <w:tc>
          <w:tcPr>
            <w:tcW w:w="18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41H68O14</w:t>
            </w:r>
          </w:p>
        </w:tc>
        <w:tc>
          <w:tcPr>
            <w:tcW w:w="167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wMTO3MLO0NDYxNzdX0lEKTi0uzszPAykwqgUAoXjvGiwAAAA="/>
  </w:docVars>
  <w:rsids>
    <w:rsidRoot w:val="00F60A48"/>
    <w:rsid w:val="00141228"/>
    <w:rsid w:val="00147D5D"/>
    <w:rsid w:val="00170DFC"/>
    <w:rsid w:val="002944C7"/>
    <w:rsid w:val="003127BE"/>
    <w:rsid w:val="003750A7"/>
    <w:rsid w:val="004043EC"/>
    <w:rsid w:val="004466B5"/>
    <w:rsid w:val="00525BA1"/>
    <w:rsid w:val="006B41AF"/>
    <w:rsid w:val="00704540"/>
    <w:rsid w:val="00740375"/>
    <w:rsid w:val="007C15CB"/>
    <w:rsid w:val="008465B9"/>
    <w:rsid w:val="00887AD7"/>
    <w:rsid w:val="008A41CA"/>
    <w:rsid w:val="009A290C"/>
    <w:rsid w:val="009B59FC"/>
    <w:rsid w:val="00A933AF"/>
    <w:rsid w:val="00AB21E3"/>
    <w:rsid w:val="00BB2AD6"/>
    <w:rsid w:val="00BE597F"/>
    <w:rsid w:val="00CE00DF"/>
    <w:rsid w:val="00CF6867"/>
    <w:rsid w:val="00D73786"/>
    <w:rsid w:val="00E862AA"/>
    <w:rsid w:val="00F60A48"/>
    <w:rsid w:val="00F83DCB"/>
    <w:rsid w:val="00FC2703"/>
    <w:rsid w:val="00FF755E"/>
    <w:rsid w:val="30B005FB"/>
    <w:rsid w:val="6E40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semiHidden/>
    <w:unhideWhenUsed/>
    <w:uiPriority w:val="99"/>
    <w:rPr>
      <w:color w:val="0000FF"/>
      <w:u w:val="single"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5</Words>
  <Characters>491</Characters>
  <Lines>4</Lines>
  <Paragraphs>1</Paragraphs>
  <TotalTime>137</TotalTime>
  <ScaleCrop>false</ScaleCrop>
  <LinksUpToDate>false</LinksUpToDate>
  <CharactersWithSpaces>542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07:37:00Z</dcterms:created>
  <dc:creator>289928351@qq.com</dc:creator>
  <cp:lastModifiedBy>思丨空岚</cp:lastModifiedBy>
  <dcterms:modified xsi:type="dcterms:W3CDTF">2023-04-13T09:52:4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A4B10171A6754AD6A22EF0988ECC9A9F_13</vt:lpwstr>
  </property>
</Properties>
</file>